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2E232E84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BB13D7" w:rsidRPr="00BB13D7">
        <w:rPr>
          <w:color w:val="000000"/>
          <w:sz w:val="24"/>
          <w:szCs w:val="24"/>
        </w:rPr>
        <w:t>contains nucleotide sequences for constructs used throughout this study as well as additional metadata for the set of computationally identified lasso peptide BGCs.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36DD8F76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424EBC"/>
    <w:rsid w:val="008258D4"/>
    <w:rsid w:val="00BB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4E38B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>Springer-SBM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5-21T13:57:00Z</dcterms:modified>
</cp:coreProperties>
</file>